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C2CB94" w14:textId="3F30594C" w:rsidR="002717AF" w:rsidRDefault="00761A5B" w:rsidP="008627EC">
      <w:pPr>
        <w:rPr>
          <w:rFonts w:ascii="Times New Roman" w:hAnsi="Times New Roman" w:cs="Times New Roman"/>
          <w:sz w:val="24"/>
          <w:szCs w:val="24"/>
        </w:rPr>
      </w:pPr>
      <w:r w:rsidRPr="00761A5B">
        <w:rPr>
          <w:rFonts w:ascii="Times New Roman" w:hAnsi="Times New Roman" w:cs="Times New Roman" w:hint="eastAsia"/>
          <w:sz w:val="24"/>
          <w:szCs w:val="24"/>
        </w:rPr>
        <w:t>Supplement</w:t>
      </w:r>
      <w:r w:rsidRPr="00761A5B">
        <w:rPr>
          <w:rFonts w:ascii="Times New Roman" w:hAnsi="Times New Roman" w:cs="Times New Roman"/>
          <w:sz w:val="24"/>
          <w:szCs w:val="24"/>
        </w:rPr>
        <w:t>ary</w:t>
      </w:r>
      <w:r w:rsidRPr="00761A5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627EC" w:rsidRPr="008627EC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4</w:t>
      </w:r>
      <w:r>
        <w:rPr>
          <w:rFonts w:ascii="Times New Roman" w:hAnsi="Times New Roman" w:cs="Times New Roman" w:hint="eastAsia"/>
          <w:sz w:val="24"/>
          <w:szCs w:val="24"/>
        </w:rPr>
        <w:t>：</w:t>
      </w:r>
      <w:r w:rsidR="008627EC" w:rsidRPr="008627EC">
        <w:rPr>
          <w:rFonts w:ascii="Times New Roman" w:hAnsi="Times New Roman" w:cs="Times New Roman"/>
          <w:sz w:val="24"/>
          <w:szCs w:val="24"/>
        </w:rPr>
        <w:t xml:space="preserve"> Clinical manifestations of normal fetus and NTD fetus</w:t>
      </w:r>
    </w:p>
    <w:p w14:paraId="3C0821CF" w14:textId="77777777" w:rsidR="005F71EE" w:rsidRDefault="005F71EE" w:rsidP="008627E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47"/>
        <w:gridCol w:w="1064"/>
        <w:gridCol w:w="1178"/>
        <w:gridCol w:w="1604"/>
        <w:gridCol w:w="2545"/>
      </w:tblGrid>
      <w:tr w:rsidR="005A08AA" w:rsidRPr="00652DAE" w14:paraId="60122649" w14:textId="77777777" w:rsidTr="005F71EE">
        <w:tc>
          <w:tcPr>
            <w:tcW w:w="1547" w:type="dxa"/>
            <w:tcBorders>
              <w:left w:val="nil"/>
              <w:bottom w:val="single" w:sz="4" w:space="0" w:color="auto"/>
              <w:right w:val="nil"/>
            </w:tcBorders>
          </w:tcPr>
          <w:p w14:paraId="0508B0F4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Sample type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</w:tcPr>
          <w:p w14:paraId="39793F5B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编号</w:t>
            </w:r>
          </w:p>
        </w:tc>
        <w:tc>
          <w:tcPr>
            <w:tcW w:w="1178" w:type="dxa"/>
            <w:tcBorders>
              <w:left w:val="nil"/>
              <w:bottom w:val="single" w:sz="4" w:space="0" w:color="auto"/>
              <w:right w:val="nil"/>
            </w:tcBorders>
          </w:tcPr>
          <w:p w14:paraId="7B80612B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1604" w:type="dxa"/>
            <w:tcBorders>
              <w:left w:val="nil"/>
              <w:bottom w:val="single" w:sz="4" w:space="0" w:color="auto"/>
              <w:right w:val="nil"/>
            </w:tcBorders>
          </w:tcPr>
          <w:p w14:paraId="71B3AEAC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545" w:type="dxa"/>
            <w:tcBorders>
              <w:left w:val="nil"/>
              <w:bottom w:val="single" w:sz="4" w:space="0" w:color="auto"/>
              <w:right w:val="nil"/>
            </w:tcBorders>
          </w:tcPr>
          <w:p w14:paraId="796CDAC8" w14:textId="7D4880DE" w:rsidR="005A08AA" w:rsidRPr="00652DAE" w:rsidRDefault="005A08AA" w:rsidP="005F71EE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Gestational</w:t>
            </w:r>
            <w:r w:rsidR="005F71EE">
              <w:rPr>
                <w:rFonts w:ascii="Times New Roman" w:hAnsi="Times New Roman" w:cs="Times New Roman"/>
              </w:rPr>
              <w:t xml:space="preserve"> </w:t>
            </w:r>
            <w:r w:rsidRPr="00652DAE">
              <w:rPr>
                <w:rFonts w:ascii="Times New Roman" w:hAnsi="Times New Roman" w:cs="Times New Roman"/>
              </w:rPr>
              <w:t>Weeks</w:t>
            </w:r>
          </w:p>
        </w:tc>
      </w:tr>
      <w:tr w:rsidR="005A08AA" w:rsidRPr="00652DAE" w14:paraId="1414E19B" w14:textId="77777777" w:rsidTr="005F71EE">
        <w:tc>
          <w:tcPr>
            <w:tcW w:w="1547" w:type="dxa"/>
            <w:tcBorders>
              <w:left w:val="nil"/>
              <w:bottom w:val="nil"/>
              <w:right w:val="nil"/>
            </w:tcBorders>
          </w:tcPr>
          <w:p w14:paraId="3353B3A2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</w:tcPr>
          <w:p w14:paraId="2D1F2405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1910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</w:tcPr>
          <w:p w14:paraId="1EB5A950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</w:tcPr>
          <w:p w14:paraId="7012F01E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45" w:type="dxa"/>
            <w:tcBorders>
              <w:left w:val="nil"/>
              <w:bottom w:val="nil"/>
              <w:right w:val="nil"/>
            </w:tcBorders>
          </w:tcPr>
          <w:p w14:paraId="2192B420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22</w:t>
            </w:r>
          </w:p>
        </w:tc>
      </w:tr>
      <w:tr w:rsidR="005A08AA" w:rsidRPr="00652DAE" w14:paraId="44BE7902" w14:textId="77777777" w:rsidTr="005F71EE"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01FB0B5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ACAC879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7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079B70E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B4FF91E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6614BDB3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36</w:t>
            </w:r>
          </w:p>
        </w:tc>
      </w:tr>
      <w:tr w:rsidR="005A08AA" w:rsidRPr="00652DAE" w14:paraId="3AC7676C" w14:textId="77777777" w:rsidTr="005F71EE"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A351AAA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24CDCE6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138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9C34809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6DD0EA7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0987D372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26</w:t>
            </w:r>
          </w:p>
        </w:tc>
      </w:tr>
      <w:tr w:rsidR="005A08AA" w:rsidRPr="00652DAE" w14:paraId="0F34B301" w14:textId="77777777" w:rsidTr="005F71EE"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ED77E1E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C0DFD3E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158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FB92424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A015287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5FC7CDF2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21</w:t>
            </w:r>
          </w:p>
        </w:tc>
      </w:tr>
      <w:tr w:rsidR="005A08AA" w:rsidRPr="00652DAE" w14:paraId="349D70FD" w14:textId="77777777" w:rsidTr="005F71EE"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3C3EB07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E1C5830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149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07011F6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3149D32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48DF2BBB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25</w:t>
            </w:r>
          </w:p>
        </w:tc>
      </w:tr>
      <w:tr w:rsidR="005A08AA" w:rsidRPr="00652DAE" w14:paraId="049BB317" w14:textId="77777777" w:rsidTr="005F71EE"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17047267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0A5A0C0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57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D14BC98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639E9CF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46CB6983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22</w:t>
            </w:r>
          </w:p>
        </w:tc>
      </w:tr>
      <w:tr w:rsidR="005A08AA" w:rsidRPr="00652DAE" w14:paraId="1BC1CA7D" w14:textId="77777777" w:rsidTr="005F71EE"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4322D6E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405B803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49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A71503D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F7E366A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37FA6357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26</w:t>
            </w:r>
          </w:p>
        </w:tc>
      </w:tr>
      <w:tr w:rsidR="005A08AA" w:rsidRPr="00652DAE" w14:paraId="56C519CA" w14:textId="77777777" w:rsidTr="005F71EE"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481D4A1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3C71FAC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54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916D4A2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AA53DA0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5039DC4B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25</w:t>
            </w:r>
          </w:p>
        </w:tc>
      </w:tr>
      <w:tr w:rsidR="005A08AA" w:rsidRPr="00652DAE" w14:paraId="0927B7B2" w14:textId="77777777" w:rsidTr="005F71EE">
        <w:trPr>
          <w:trHeight w:val="312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27B2D7A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A8C8C05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2</w:t>
            </w:r>
            <w:r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CE46877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001292C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079563F1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18</w:t>
            </w:r>
          </w:p>
        </w:tc>
      </w:tr>
      <w:tr w:rsidR="005A08AA" w:rsidRPr="00652DAE" w14:paraId="065AE7A3" w14:textId="77777777" w:rsidTr="005F71EE">
        <w:trPr>
          <w:trHeight w:val="312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3BEE268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D009934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146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B024F88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2C24DF5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13357F22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15</w:t>
            </w:r>
          </w:p>
        </w:tc>
      </w:tr>
      <w:tr w:rsidR="005A08AA" w:rsidRPr="00652DAE" w14:paraId="2738582E" w14:textId="77777777" w:rsidTr="005F71EE">
        <w:trPr>
          <w:trHeight w:val="312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875191A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F50DFD2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4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CA77247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8ADA841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091C8C20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23</w:t>
            </w:r>
          </w:p>
        </w:tc>
      </w:tr>
      <w:tr w:rsidR="005A08AA" w:rsidRPr="00652DAE" w14:paraId="3D49548A" w14:textId="77777777" w:rsidTr="005F71EE">
        <w:trPr>
          <w:trHeight w:val="312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379BAB29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A02248D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175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F411B33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D8732BA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16B1C7C3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16</w:t>
            </w:r>
          </w:p>
        </w:tc>
      </w:tr>
      <w:tr w:rsidR="005A08AA" w:rsidRPr="00652DAE" w14:paraId="7465260F" w14:textId="77777777" w:rsidTr="005F71EE">
        <w:trPr>
          <w:trHeight w:val="312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13CFDA9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BDC19D4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6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5D7C743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49B9481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6F9CFB64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24</w:t>
            </w:r>
          </w:p>
        </w:tc>
      </w:tr>
      <w:tr w:rsidR="005A08AA" w:rsidRPr="00652DAE" w14:paraId="01C32B78" w14:textId="77777777" w:rsidTr="005F71EE">
        <w:trPr>
          <w:trHeight w:val="312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771FBAB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AD0B075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66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30E2A1B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4D20CAE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393D5A6F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22</w:t>
            </w:r>
          </w:p>
        </w:tc>
      </w:tr>
      <w:tr w:rsidR="005A08AA" w:rsidRPr="00652DAE" w14:paraId="6DE2C1D8" w14:textId="77777777" w:rsidTr="005F71EE">
        <w:trPr>
          <w:trHeight w:val="312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37675796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297E9CB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62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8F0C21F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F901DB0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06CFD31D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23</w:t>
            </w:r>
          </w:p>
        </w:tc>
      </w:tr>
      <w:tr w:rsidR="005A08AA" w:rsidRPr="00652DAE" w14:paraId="5D66886D" w14:textId="77777777" w:rsidTr="005F71EE">
        <w:trPr>
          <w:trHeight w:val="312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2F337228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3AF3794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55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3F41ACE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1D3A243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2F04921F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24</w:t>
            </w:r>
          </w:p>
        </w:tc>
      </w:tr>
      <w:tr w:rsidR="005A08AA" w:rsidRPr="00652DAE" w14:paraId="54FDCDA6" w14:textId="77777777" w:rsidTr="005F71EE">
        <w:trPr>
          <w:trHeight w:val="312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18CB449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DED2391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63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D7A63B8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2EDE633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0BA506AD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24</w:t>
            </w:r>
          </w:p>
        </w:tc>
      </w:tr>
      <w:tr w:rsidR="005A08AA" w:rsidRPr="00652DAE" w14:paraId="7660A2E7" w14:textId="77777777" w:rsidTr="005F71EE">
        <w:trPr>
          <w:trHeight w:val="312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27C738FD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0E21A07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85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D0D4966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3AA91B0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31A3DCF6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27</w:t>
            </w:r>
          </w:p>
        </w:tc>
      </w:tr>
      <w:tr w:rsidR="005A08AA" w:rsidRPr="00652DAE" w14:paraId="64E9953E" w14:textId="77777777" w:rsidTr="005F71EE">
        <w:trPr>
          <w:trHeight w:val="312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4567A71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4A42B13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8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91552A5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2F9F7BE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6AA206BE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24</w:t>
            </w:r>
          </w:p>
        </w:tc>
      </w:tr>
      <w:tr w:rsidR="005A08AA" w:rsidRPr="00652DAE" w14:paraId="4AA484FD" w14:textId="77777777" w:rsidTr="005F71EE">
        <w:trPr>
          <w:trHeight w:val="312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00F4CC7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60165A8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62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EA59F25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24E0E0B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177DA80C" w14:textId="432B4022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5A08AA" w:rsidRPr="00652DAE" w14:paraId="4C06B0E2" w14:textId="77777777" w:rsidTr="005F71EE">
        <w:trPr>
          <w:trHeight w:val="312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248EB355" w14:textId="254CE3C2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TD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1827A0E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5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5912B13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5B4EFAE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795BA645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20</w:t>
            </w:r>
          </w:p>
        </w:tc>
      </w:tr>
      <w:tr w:rsidR="005A08AA" w:rsidRPr="00652DAE" w14:paraId="3BA33A75" w14:textId="77777777" w:rsidTr="005F71EE">
        <w:trPr>
          <w:trHeight w:val="312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37BCA5D8" w14:textId="6C855296" w:rsidR="005A08AA" w:rsidRPr="00652DAE" w:rsidRDefault="005A08AA" w:rsidP="002749A0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NTD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B331DD8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54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30CC128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DF3D31E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6DF719BC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33</w:t>
            </w:r>
          </w:p>
        </w:tc>
      </w:tr>
      <w:tr w:rsidR="005A08AA" w:rsidRPr="00652DAE" w14:paraId="2860CCD9" w14:textId="77777777" w:rsidTr="005F71EE">
        <w:trPr>
          <w:trHeight w:val="312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0066968" w14:textId="3D791CC9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TD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1067886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158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04A79EF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FB9BF14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43E44CBD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27</w:t>
            </w:r>
          </w:p>
        </w:tc>
      </w:tr>
      <w:tr w:rsidR="005A08AA" w:rsidRPr="00652DAE" w14:paraId="494D4D72" w14:textId="77777777" w:rsidTr="005F71EE">
        <w:trPr>
          <w:trHeight w:val="312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249F60AC" w14:textId="0C97F307" w:rsidR="005A08AA" w:rsidRPr="00652DAE" w:rsidRDefault="005A08AA" w:rsidP="002749A0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NTD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14C7709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15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D7F51DC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05EBC15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4D6225B4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22</w:t>
            </w:r>
          </w:p>
        </w:tc>
      </w:tr>
      <w:tr w:rsidR="005A08AA" w:rsidRPr="00652DAE" w14:paraId="177FE88A" w14:textId="77777777" w:rsidTr="005F71EE">
        <w:trPr>
          <w:trHeight w:val="312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35A0FB96" w14:textId="04AC6BC1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TD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BE075EA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6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D189CB3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4DFFFEA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70696CCD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16</w:t>
            </w:r>
          </w:p>
        </w:tc>
      </w:tr>
      <w:tr w:rsidR="005A08AA" w:rsidRPr="00652DAE" w14:paraId="4A99F535" w14:textId="77777777" w:rsidTr="005F71EE">
        <w:trPr>
          <w:trHeight w:val="312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2108B78C" w14:textId="47B9877D" w:rsidR="005A08AA" w:rsidRPr="00652DAE" w:rsidRDefault="005A08AA" w:rsidP="002749A0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NTD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6763F49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152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166D405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70105B2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4D442706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21</w:t>
            </w:r>
          </w:p>
        </w:tc>
      </w:tr>
      <w:tr w:rsidR="005A08AA" w:rsidRPr="00652DAE" w14:paraId="27EADD6F" w14:textId="77777777" w:rsidTr="005F71EE">
        <w:trPr>
          <w:trHeight w:val="312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F60DEE7" w14:textId="537D60E3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TD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25405EF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134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C745646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F2BBFE8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7C6E20BD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19</w:t>
            </w:r>
          </w:p>
        </w:tc>
      </w:tr>
      <w:tr w:rsidR="005A08AA" w:rsidRPr="00652DAE" w14:paraId="05CC96C7" w14:textId="77777777" w:rsidTr="005F71EE">
        <w:trPr>
          <w:trHeight w:val="312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83DBF04" w14:textId="323E83CA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D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3D5F888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127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2AC71D0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FD40FAD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756A3051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23</w:t>
            </w:r>
          </w:p>
        </w:tc>
      </w:tr>
      <w:tr w:rsidR="005A08AA" w:rsidRPr="00652DAE" w14:paraId="36FAEB52" w14:textId="77777777" w:rsidTr="005F71EE">
        <w:trPr>
          <w:trHeight w:val="312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14C113CE" w14:textId="45F3B4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D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E219290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167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9007826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800AEA6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6D38CC1A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24</w:t>
            </w:r>
          </w:p>
        </w:tc>
      </w:tr>
      <w:tr w:rsidR="005A08AA" w:rsidRPr="00652DAE" w14:paraId="592B4F4B" w14:textId="77777777" w:rsidTr="005F71EE">
        <w:trPr>
          <w:trHeight w:val="312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3227597" w14:textId="321EEE86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D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C0602A9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19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DA1014F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D6038CF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0F70103B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19</w:t>
            </w:r>
          </w:p>
        </w:tc>
      </w:tr>
      <w:tr w:rsidR="005A08AA" w:rsidRPr="00652DAE" w14:paraId="6F1CD560" w14:textId="77777777" w:rsidTr="005F71EE">
        <w:trPr>
          <w:trHeight w:val="312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D8DE25C" w14:textId="66BDAF96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D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731D5C2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28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DE27ADF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B456BDE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7147EB5A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16</w:t>
            </w:r>
          </w:p>
        </w:tc>
      </w:tr>
      <w:tr w:rsidR="005A08AA" w:rsidRPr="00652DAE" w14:paraId="631BBA2A" w14:textId="77777777" w:rsidTr="005F71EE">
        <w:trPr>
          <w:trHeight w:val="312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032C37A" w14:textId="160EB81B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D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682060B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36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52ED552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175C418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0DF09F4B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21</w:t>
            </w:r>
          </w:p>
        </w:tc>
      </w:tr>
      <w:tr w:rsidR="005A08AA" w:rsidRPr="00652DAE" w14:paraId="3C7019F8" w14:textId="77777777" w:rsidTr="005F71EE">
        <w:trPr>
          <w:trHeight w:val="312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39C1C6C2" w14:textId="305A6DDC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D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9F2D0B9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49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33E37A7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915AD3A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7FA37297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15</w:t>
            </w:r>
          </w:p>
        </w:tc>
      </w:tr>
      <w:tr w:rsidR="005A08AA" w:rsidRPr="00652DAE" w14:paraId="2063A2A5" w14:textId="77777777" w:rsidTr="005F71EE">
        <w:trPr>
          <w:trHeight w:val="312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33A11689" w14:textId="6C04FCDA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D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5EA5EA2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61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B3D5706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126E703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0C793144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18</w:t>
            </w:r>
          </w:p>
        </w:tc>
      </w:tr>
      <w:tr w:rsidR="005A08AA" w:rsidRPr="00652DAE" w14:paraId="58E9DD19" w14:textId="77777777" w:rsidTr="005F71EE">
        <w:trPr>
          <w:trHeight w:val="312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29635C79" w14:textId="610ED500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D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3DF6133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144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BA0DA2A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D8A10BE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44B117C6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20</w:t>
            </w:r>
          </w:p>
        </w:tc>
      </w:tr>
      <w:tr w:rsidR="005A08AA" w:rsidRPr="00652DAE" w14:paraId="62FF2F34" w14:textId="77777777" w:rsidTr="005F71EE">
        <w:trPr>
          <w:trHeight w:val="312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1ED3DD94" w14:textId="59F91F89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D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0E833E8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24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71C2D84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E44E8F7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14AA43FE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26</w:t>
            </w:r>
          </w:p>
        </w:tc>
      </w:tr>
      <w:tr w:rsidR="005A08AA" w:rsidRPr="00652DAE" w14:paraId="6B17B5E6" w14:textId="77777777" w:rsidTr="005F71EE">
        <w:trPr>
          <w:trHeight w:val="312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2C2C61D" w14:textId="00BE9774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D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53739C7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144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2B048DB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B46E5FE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49F22F91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24</w:t>
            </w:r>
          </w:p>
        </w:tc>
      </w:tr>
      <w:tr w:rsidR="005A08AA" w:rsidRPr="00652DAE" w14:paraId="3220DE49" w14:textId="77777777" w:rsidTr="005F71EE">
        <w:trPr>
          <w:trHeight w:val="312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7AA2BCC" w14:textId="70F2C684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D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65EF2AC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50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39087DA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449C8A7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6DA37087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22</w:t>
            </w:r>
          </w:p>
        </w:tc>
      </w:tr>
      <w:tr w:rsidR="005A08AA" w:rsidRPr="00652DAE" w14:paraId="124D8F57" w14:textId="77777777" w:rsidTr="005F71EE">
        <w:trPr>
          <w:trHeight w:val="312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31FC5815" w14:textId="5DF5A57A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D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8CBF4FF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03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382AC8A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6907A40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1FAEDC7E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20</w:t>
            </w:r>
          </w:p>
        </w:tc>
      </w:tr>
      <w:tr w:rsidR="005A08AA" w:rsidRPr="00652DAE" w14:paraId="44B18546" w14:textId="77777777" w:rsidTr="005F71EE">
        <w:trPr>
          <w:trHeight w:val="312"/>
        </w:trPr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0AD9C" w14:textId="7E368FD1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D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10B92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167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5A7F9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0BFA9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5C488" w14:textId="77777777" w:rsidR="005A08AA" w:rsidRPr="00652DAE" w:rsidRDefault="005A08AA" w:rsidP="002749A0">
            <w:pPr>
              <w:jc w:val="center"/>
              <w:rPr>
                <w:rFonts w:ascii="Times New Roman" w:hAnsi="Times New Roman" w:cs="Times New Roman"/>
              </w:rPr>
            </w:pPr>
            <w:r w:rsidRPr="00652DAE">
              <w:rPr>
                <w:rFonts w:ascii="Times New Roman" w:hAnsi="Times New Roman" w:cs="Times New Roman"/>
              </w:rPr>
              <w:t>21</w:t>
            </w:r>
          </w:p>
        </w:tc>
      </w:tr>
    </w:tbl>
    <w:p w14:paraId="6952AF9C" w14:textId="77777777" w:rsidR="008627EC" w:rsidRPr="008627EC" w:rsidRDefault="008627EC" w:rsidP="008627EC">
      <w:pPr>
        <w:rPr>
          <w:rFonts w:ascii="Times New Roman" w:hAnsi="Times New Roman" w:cs="Times New Roman"/>
          <w:sz w:val="24"/>
          <w:szCs w:val="24"/>
        </w:rPr>
      </w:pPr>
    </w:p>
    <w:sectPr w:rsidR="008627EC" w:rsidRPr="008627EC" w:rsidSect="002717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373D6F" w14:textId="77777777" w:rsidR="009B2E2F" w:rsidRDefault="009B2E2F" w:rsidP="008627EC">
      <w:r>
        <w:separator/>
      </w:r>
    </w:p>
  </w:endnote>
  <w:endnote w:type="continuationSeparator" w:id="0">
    <w:p w14:paraId="4231100E" w14:textId="77777777" w:rsidR="009B2E2F" w:rsidRDefault="009B2E2F" w:rsidP="00862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AE319A" w14:textId="77777777" w:rsidR="009B2E2F" w:rsidRDefault="009B2E2F" w:rsidP="008627EC">
      <w:r>
        <w:separator/>
      </w:r>
    </w:p>
  </w:footnote>
  <w:footnote w:type="continuationSeparator" w:id="0">
    <w:p w14:paraId="71E0A2EE" w14:textId="77777777" w:rsidR="009B2E2F" w:rsidRDefault="009B2E2F" w:rsidP="008627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7EC"/>
    <w:rsid w:val="000E58FE"/>
    <w:rsid w:val="001F7CB5"/>
    <w:rsid w:val="002329AD"/>
    <w:rsid w:val="002717AF"/>
    <w:rsid w:val="005426A5"/>
    <w:rsid w:val="005A08AA"/>
    <w:rsid w:val="005F71EE"/>
    <w:rsid w:val="00603E5A"/>
    <w:rsid w:val="00711052"/>
    <w:rsid w:val="00761A5B"/>
    <w:rsid w:val="007B3F17"/>
    <w:rsid w:val="008627EC"/>
    <w:rsid w:val="00955E6F"/>
    <w:rsid w:val="009B2E2F"/>
    <w:rsid w:val="00CA78F2"/>
    <w:rsid w:val="00CB05E7"/>
    <w:rsid w:val="00D24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77FF4F"/>
  <w15:docId w15:val="{5D64DE5A-A4BB-8645-98B1-55905F6B5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17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8627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8627EC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8627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8627EC"/>
    <w:rPr>
      <w:sz w:val="18"/>
      <w:szCs w:val="18"/>
    </w:rPr>
  </w:style>
  <w:style w:type="table" w:styleId="a7">
    <w:name w:val="Table Grid"/>
    <w:basedOn w:val="a1"/>
    <w:uiPriority w:val="59"/>
    <w:rsid w:val="008627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建婷</dc:creator>
  <cp:keywords/>
  <dc:description/>
  <cp:lastModifiedBy>Jianting Li</cp:lastModifiedBy>
  <cp:revision>4</cp:revision>
  <dcterms:created xsi:type="dcterms:W3CDTF">2024-10-26T07:56:00Z</dcterms:created>
  <dcterms:modified xsi:type="dcterms:W3CDTF">2024-10-31T02:15:00Z</dcterms:modified>
</cp:coreProperties>
</file>